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B99FF" w14:textId="085296FE" w:rsidR="001049B0" w:rsidRPr="008B5C82" w:rsidRDefault="003E031E" w:rsidP="003E031E">
      <w:pPr>
        <w:outlineLvl w:val="0"/>
        <w:rPr>
          <w:i/>
        </w:rPr>
      </w:pPr>
      <w:r w:rsidRPr="008B5C82">
        <w:rPr>
          <w:b/>
          <w:i/>
        </w:rPr>
        <w:t>Table S</w:t>
      </w:r>
      <w:r w:rsidR="00D07528">
        <w:rPr>
          <w:b/>
          <w:i/>
        </w:rPr>
        <w:t>4</w:t>
      </w:r>
      <w:bookmarkStart w:id="0" w:name="_GoBack"/>
      <w:bookmarkEnd w:id="0"/>
      <w:r w:rsidRPr="008B5C82">
        <w:rPr>
          <w:b/>
          <w:i/>
        </w:rPr>
        <w:t xml:space="preserve">: </w:t>
      </w:r>
      <w:r w:rsidR="0031696C" w:rsidRPr="008B5C82">
        <w:rPr>
          <w:i/>
        </w:rPr>
        <w:t xml:space="preserve">List of </w:t>
      </w:r>
      <w:r w:rsidRPr="008B5C82">
        <w:rPr>
          <w:i/>
        </w:rPr>
        <w:t>GenBank accessions</w:t>
      </w:r>
      <w:r w:rsidR="0031696C" w:rsidRPr="008B5C82">
        <w:rPr>
          <w:i/>
        </w:rPr>
        <w:t xml:space="preserve"> used for virulence screening</w:t>
      </w:r>
      <w:r w:rsidRPr="008B5C82">
        <w:rPr>
          <w:i/>
        </w:rPr>
        <w:t>, which include whole genome projects, partial genomes as well as scaffolds.</w:t>
      </w:r>
    </w:p>
    <w:p w14:paraId="36FF9C2F" w14:textId="77777777" w:rsidR="0031696C" w:rsidRPr="008B5C82" w:rsidRDefault="0031696C">
      <w:pPr>
        <w:rPr>
          <w:i/>
        </w:rPr>
      </w:pPr>
    </w:p>
    <w:p w14:paraId="4CDBD503" w14:textId="77777777" w:rsidR="00524B16" w:rsidRPr="00524B16" w:rsidRDefault="00524B16" w:rsidP="003E031E">
      <w:pPr>
        <w:rPr>
          <w:b/>
          <w:sz w:val="18"/>
          <w:szCs w:val="18"/>
        </w:rPr>
      </w:pPr>
      <w:r w:rsidRPr="00524B16">
        <w:rPr>
          <w:b/>
          <w:sz w:val="18"/>
          <w:szCs w:val="18"/>
        </w:rPr>
        <w:t xml:space="preserve">Paenibacillus alvei </w:t>
      </w:r>
    </w:p>
    <w:p w14:paraId="76484ABA" w14:textId="77777777" w:rsidR="00524B16" w:rsidRDefault="00524B16" w:rsidP="003E031E">
      <w:pPr>
        <w:rPr>
          <w:sz w:val="18"/>
          <w:szCs w:val="18"/>
        </w:rPr>
      </w:pPr>
    </w:p>
    <w:p w14:paraId="07179B08" w14:textId="2887A16B" w:rsidR="003E031E" w:rsidRP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alvei TS-15 PAALTS15_2, whole genome </w:t>
      </w:r>
      <w:r>
        <w:rPr>
          <w:sz w:val="18"/>
          <w:szCs w:val="18"/>
        </w:rPr>
        <w:t>shotgun sequence</w:t>
      </w:r>
      <w:r w:rsidRPr="003E031E">
        <w:rPr>
          <w:sz w:val="18"/>
          <w:szCs w:val="18"/>
        </w:rPr>
        <w:t>.</w:t>
      </w:r>
      <w:r w:rsidRPr="003E031E">
        <w:rPr>
          <w:sz w:val="18"/>
          <w:szCs w:val="18"/>
        </w:rPr>
        <w:tab/>
        <w:t xml:space="preserve">ATMT01000044 </w:t>
      </w:r>
    </w:p>
    <w:p w14:paraId="2FA34139" w14:textId="77777777" w:rsidR="003E031E" w:rsidRP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alvei TS-15 PAALTS15_10, whole genome </w:t>
      </w:r>
      <w:r>
        <w:rPr>
          <w:sz w:val="18"/>
          <w:szCs w:val="18"/>
        </w:rPr>
        <w:t>shotgun sequence</w:t>
      </w:r>
      <w:r w:rsidRPr="003E031E">
        <w:rPr>
          <w:sz w:val="18"/>
          <w:szCs w:val="18"/>
        </w:rPr>
        <w:t>.</w:t>
      </w:r>
      <w:r w:rsidRPr="003E031E">
        <w:rPr>
          <w:sz w:val="18"/>
          <w:szCs w:val="18"/>
        </w:rPr>
        <w:tab/>
        <w:t xml:space="preserve">ATMT01000053 </w:t>
      </w:r>
    </w:p>
    <w:p w14:paraId="2509EDD8" w14:textId="77777777" w:rsidR="003E031E" w:rsidRP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alvei TS-15 PAALTS15_6, whole genome </w:t>
      </w:r>
      <w:r>
        <w:rPr>
          <w:sz w:val="18"/>
          <w:szCs w:val="18"/>
        </w:rPr>
        <w:t>shotgun sequence</w:t>
      </w:r>
      <w:r w:rsidRPr="003E031E">
        <w:rPr>
          <w:sz w:val="18"/>
          <w:szCs w:val="18"/>
        </w:rPr>
        <w:t>.</w:t>
      </w:r>
      <w:r w:rsidRPr="003E031E">
        <w:rPr>
          <w:sz w:val="18"/>
          <w:szCs w:val="18"/>
        </w:rPr>
        <w:tab/>
        <w:t xml:space="preserve">ATMT01000060 </w:t>
      </w:r>
    </w:p>
    <w:p w14:paraId="08F62B8C" w14:textId="77777777" w:rsidR="003E031E" w:rsidRP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alvei TS-15 PAALTS15_5, whole genome </w:t>
      </w:r>
      <w:r>
        <w:rPr>
          <w:sz w:val="18"/>
          <w:szCs w:val="18"/>
        </w:rPr>
        <w:t>shotgun sequence</w:t>
      </w:r>
      <w:r w:rsidRPr="003E031E">
        <w:rPr>
          <w:sz w:val="18"/>
          <w:szCs w:val="18"/>
        </w:rPr>
        <w:t>.</w:t>
      </w:r>
      <w:r w:rsidRPr="003E031E">
        <w:rPr>
          <w:sz w:val="18"/>
          <w:szCs w:val="18"/>
        </w:rPr>
        <w:tab/>
        <w:t xml:space="preserve">ATMT01000100 </w:t>
      </w:r>
    </w:p>
    <w:p w14:paraId="66F1568D" w14:textId="77777777" w:rsidR="001207C5" w:rsidRPr="003E031E" w:rsidRDefault="001207C5" w:rsidP="001207C5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alvei TS-15 PAALTS15_20, whole genome </w:t>
      </w:r>
      <w:r>
        <w:rPr>
          <w:sz w:val="18"/>
          <w:szCs w:val="18"/>
        </w:rPr>
        <w:t>shotgun sequence</w:t>
      </w:r>
      <w:r w:rsidRPr="003E031E">
        <w:rPr>
          <w:sz w:val="18"/>
          <w:szCs w:val="18"/>
        </w:rPr>
        <w:t>.</w:t>
      </w:r>
      <w:r w:rsidRPr="003E031E">
        <w:rPr>
          <w:sz w:val="18"/>
          <w:szCs w:val="18"/>
        </w:rPr>
        <w:tab/>
        <w:t xml:space="preserve">ATMT01000002 </w:t>
      </w:r>
    </w:p>
    <w:p w14:paraId="53923E02" w14:textId="77777777" w:rsidR="001207C5" w:rsidRPr="003E031E" w:rsidRDefault="001207C5" w:rsidP="001207C5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alvei TS-15 PAALTS15_47, whole genome </w:t>
      </w:r>
      <w:r>
        <w:rPr>
          <w:sz w:val="18"/>
          <w:szCs w:val="18"/>
        </w:rPr>
        <w:t>shotgun sequence</w:t>
      </w:r>
      <w:r w:rsidRPr="003E031E">
        <w:rPr>
          <w:sz w:val="18"/>
          <w:szCs w:val="18"/>
        </w:rPr>
        <w:t>.</w:t>
      </w:r>
      <w:r w:rsidRPr="003E031E">
        <w:rPr>
          <w:sz w:val="18"/>
          <w:szCs w:val="18"/>
        </w:rPr>
        <w:tab/>
        <w:t xml:space="preserve">ATMT01000043 </w:t>
      </w:r>
    </w:p>
    <w:p w14:paraId="2C61A3F3" w14:textId="77777777" w:rsidR="001207C5" w:rsidRPr="003E031E" w:rsidRDefault="001207C5" w:rsidP="001207C5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alvei TS-15 PAALTS15_32, whole genome </w:t>
      </w:r>
      <w:r>
        <w:rPr>
          <w:sz w:val="18"/>
          <w:szCs w:val="18"/>
        </w:rPr>
        <w:t>shotgun sequence</w:t>
      </w:r>
      <w:r w:rsidRPr="003E031E">
        <w:rPr>
          <w:sz w:val="18"/>
          <w:szCs w:val="18"/>
        </w:rPr>
        <w:t>.</w:t>
      </w:r>
      <w:r w:rsidRPr="003E031E">
        <w:rPr>
          <w:sz w:val="18"/>
          <w:szCs w:val="18"/>
        </w:rPr>
        <w:tab/>
        <w:t xml:space="preserve">ATMT01000047 </w:t>
      </w:r>
    </w:p>
    <w:p w14:paraId="38DB7739" w14:textId="77777777" w:rsidR="001207C5" w:rsidRPr="003E031E" w:rsidRDefault="001207C5" w:rsidP="001207C5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alvei TS-15 PAALTS15_34, whole genome </w:t>
      </w:r>
      <w:r>
        <w:rPr>
          <w:sz w:val="18"/>
          <w:szCs w:val="18"/>
        </w:rPr>
        <w:t>shotgun sequence</w:t>
      </w:r>
      <w:r w:rsidRPr="003E031E">
        <w:rPr>
          <w:sz w:val="18"/>
          <w:szCs w:val="18"/>
        </w:rPr>
        <w:t>.</w:t>
      </w:r>
      <w:r w:rsidRPr="003E031E">
        <w:rPr>
          <w:sz w:val="18"/>
          <w:szCs w:val="18"/>
        </w:rPr>
        <w:tab/>
        <w:t xml:space="preserve">ATMT01000062 </w:t>
      </w:r>
    </w:p>
    <w:p w14:paraId="5679864B" w14:textId="77777777" w:rsidR="001207C5" w:rsidRDefault="001207C5" w:rsidP="001207C5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alvei TS-15 PAALTS15_59, whole genome </w:t>
      </w:r>
      <w:r>
        <w:rPr>
          <w:sz w:val="18"/>
          <w:szCs w:val="18"/>
        </w:rPr>
        <w:t>shotgun sequence</w:t>
      </w:r>
      <w:r w:rsidRPr="003E031E">
        <w:rPr>
          <w:sz w:val="18"/>
          <w:szCs w:val="18"/>
        </w:rPr>
        <w:t>.</w:t>
      </w:r>
      <w:r w:rsidRPr="003E031E">
        <w:rPr>
          <w:sz w:val="18"/>
          <w:szCs w:val="18"/>
        </w:rPr>
        <w:tab/>
        <w:t xml:space="preserve">ATMT01000096 </w:t>
      </w:r>
    </w:p>
    <w:p w14:paraId="4F5DF0B9" w14:textId="77777777" w:rsidR="00F72EA9" w:rsidRPr="003E031E" w:rsidRDefault="00F72EA9" w:rsidP="001207C5">
      <w:pPr>
        <w:rPr>
          <w:sz w:val="18"/>
          <w:szCs w:val="18"/>
        </w:rPr>
      </w:pPr>
    </w:p>
    <w:p w14:paraId="0F21DB1E" w14:textId="77777777" w:rsidR="001207C5" w:rsidRDefault="001207C5" w:rsidP="001207C5">
      <w:pPr>
        <w:rPr>
          <w:sz w:val="18"/>
          <w:szCs w:val="18"/>
        </w:rPr>
      </w:pPr>
      <w:r w:rsidRPr="003E031E">
        <w:rPr>
          <w:sz w:val="18"/>
          <w:szCs w:val="18"/>
        </w:rPr>
        <w:t>Paenibacillus alvei A6-6i-x PAAL66ix_1, whole genome shotgun sequence.</w:t>
      </w:r>
      <w:r w:rsidRPr="003E031E">
        <w:rPr>
          <w:sz w:val="18"/>
          <w:szCs w:val="18"/>
        </w:rPr>
        <w:tab/>
        <w:t xml:space="preserve">ATMS01000085 </w:t>
      </w:r>
    </w:p>
    <w:p w14:paraId="20DFC8A5" w14:textId="77777777" w:rsidR="001207C5" w:rsidRPr="003E031E" w:rsidRDefault="001207C5" w:rsidP="001207C5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alvei A6-6i-x PAAL66ix_19, whole genome </w:t>
      </w:r>
      <w:r>
        <w:rPr>
          <w:sz w:val="18"/>
          <w:szCs w:val="18"/>
        </w:rPr>
        <w:t>shotgun sequence</w:t>
      </w:r>
      <w:r w:rsidRPr="003E031E">
        <w:rPr>
          <w:sz w:val="18"/>
          <w:szCs w:val="18"/>
        </w:rPr>
        <w:t>.</w:t>
      </w:r>
      <w:r w:rsidRPr="003E031E">
        <w:rPr>
          <w:sz w:val="18"/>
          <w:szCs w:val="18"/>
        </w:rPr>
        <w:tab/>
        <w:t xml:space="preserve">ATMS01000037 </w:t>
      </w:r>
    </w:p>
    <w:p w14:paraId="44212501" w14:textId="77777777" w:rsidR="001207C5" w:rsidRPr="003E031E" w:rsidRDefault="001207C5" w:rsidP="001207C5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alvei A6-6i-x PAAL66ix_2, whole genome </w:t>
      </w:r>
      <w:r>
        <w:rPr>
          <w:sz w:val="18"/>
          <w:szCs w:val="18"/>
        </w:rPr>
        <w:t>shotgun sequence</w:t>
      </w:r>
      <w:r w:rsidRPr="003E031E">
        <w:rPr>
          <w:sz w:val="18"/>
          <w:szCs w:val="18"/>
        </w:rPr>
        <w:t>.</w:t>
      </w:r>
      <w:r w:rsidRPr="003E031E">
        <w:rPr>
          <w:sz w:val="18"/>
          <w:szCs w:val="18"/>
        </w:rPr>
        <w:tab/>
        <w:t xml:space="preserve">ATMS01000086 </w:t>
      </w:r>
    </w:p>
    <w:p w14:paraId="469560A5" w14:textId="77777777" w:rsidR="003E031E" w:rsidRP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alvei A6-6i-x PAAL66ix_24, whole genome </w:t>
      </w:r>
      <w:r>
        <w:rPr>
          <w:sz w:val="18"/>
          <w:szCs w:val="18"/>
        </w:rPr>
        <w:t>shotgun sequence</w:t>
      </w:r>
      <w:r w:rsidRPr="003E031E">
        <w:rPr>
          <w:sz w:val="18"/>
          <w:szCs w:val="18"/>
        </w:rPr>
        <w:t>.</w:t>
      </w:r>
      <w:r w:rsidRPr="003E031E">
        <w:rPr>
          <w:sz w:val="18"/>
          <w:szCs w:val="18"/>
        </w:rPr>
        <w:tab/>
        <w:t xml:space="preserve">ATMS01000017 </w:t>
      </w:r>
    </w:p>
    <w:p w14:paraId="6BA96624" w14:textId="77777777" w:rsidR="003E031E" w:rsidRP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alvei A6-6i-x PAAL66ix_6, whole genome </w:t>
      </w:r>
      <w:r>
        <w:rPr>
          <w:sz w:val="18"/>
          <w:szCs w:val="18"/>
        </w:rPr>
        <w:t>shotgun sequence</w:t>
      </w:r>
      <w:r w:rsidRPr="003E031E">
        <w:rPr>
          <w:sz w:val="18"/>
          <w:szCs w:val="18"/>
        </w:rPr>
        <w:t>.</w:t>
      </w:r>
      <w:r w:rsidRPr="003E031E">
        <w:rPr>
          <w:sz w:val="18"/>
          <w:szCs w:val="18"/>
        </w:rPr>
        <w:tab/>
        <w:t xml:space="preserve">ATMS01000026 </w:t>
      </w:r>
    </w:p>
    <w:p w14:paraId="5CC068DD" w14:textId="77777777" w:rsid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alvei A6-6i-x PAAL66ix_13, whole genome </w:t>
      </w:r>
      <w:r>
        <w:rPr>
          <w:sz w:val="18"/>
          <w:szCs w:val="18"/>
        </w:rPr>
        <w:t>shotgun sequence</w:t>
      </w:r>
      <w:r w:rsidRPr="003E031E">
        <w:rPr>
          <w:sz w:val="18"/>
          <w:szCs w:val="18"/>
        </w:rPr>
        <w:t>.</w:t>
      </w:r>
      <w:r w:rsidRPr="003E031E">
        <w:rPr>
          <w:sz w:val="18"/>
          <w:szCs w:val="18"/>
        </w:rPr>
        <w:tab/>
        <w:t xml:space="preserve">ATMS01000028 </w:t>
      </w:r>
    </w:p>
    <w:p w14:paraId="61E8BABA" w14:textId="77777777" w:rsidR="00F72EA9" w:rsidRPr="003E031E" w:rsidRDefault="00F72EA9" w:rsidP="003E031E">
      <w:pPr>
        <w:rPr>
          <w:sz w:val="18"/>
          <w:szCs w:val="18"/>
        </w:rPr>
      </w:pPr>
    </w:p>
    <w:p w14:paraId="5C83D4CE" w14:textId="77777777" w:rsidR="001207C5" w:rsidRDefault="001207C5" w:rsidP="001207C5">
      <w:pPr>
        <w:rPr>
          <w:sz w:val="18"/>
          <w:szCs w:val="18"/>
        </w:rPr>
      </w:pPr>
      <w:r w:rsidRPr="003E031E">
        <w:rPr>
          <w:sz w:val="18"/>
          <w:szCs w:val="18"/>
        </w:rPr>
        <w:t>Paenibacillus alvei DSM 29 PAV_1c, whole genome</w:t>
      </w:r>
      <w:r>
        <w:rPr>
          <w:sz w:val="18"/>
          <w:szCs w:val="18"/>
        </w:rPr>
        <w:t xml:space="preserve"> shotgun sequence.</w:t>
      </w:r>
      <w:r>
        <w:rPr>
          <w:sz w:val="18"/>
          <w:szCs w:val="18"/>
        </w:rPr>
        <w:tab/>
        <w:t>AMBZ01000001</w:t>
      </w:r>
    </w:p>
    <w:p w14:paraId="4887B99A" w14:textId="77777777" w:rsidR="003E031E" w:rsidRP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>Paenibacillus alvei DSM 29 PAV_2c, whole genome shotgun sequence.</w:t>
      </w:r>
      <w:r w:rsidRPr="003E031E">
        <w:rPr>
          <w:sz w:val="18"/>
          <w:szCs w:val="18"/>
        </w:rPr>
        <w:tab/>
        <w:t xml:space="preserve">AMBZ01000002 </w:t>
      </w:r>
    </w:p>
    <w:p w14:paraId="19E82FD3" w14:textId="77777777" w:rsid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>Paenibacillus alvei DSM 29 PAV_4c, whole genome shotgun sequence.</w:t>
      </w:r>
      <w:r w:rsidRPr="003E031E">
        <w:rPr>
          <w:sz w:val="18"/>
          <w:szCs w:val="18"/>
        </w:rPr>
        <w:tab/>
        <w:t xml:space="preserve">NZ_AMBZ01000004 </w:t>
      </w:r>
    </w:p>
    <w:p w14:paraId="7B7F742F" w14:textId="77777777" w:rsidR="003E031E" w:rsidRP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>Paenibacillus alvei DSM 29 PAV_1c, whole genome shotgun sequence.</w:t>
      </w:r>
      <w:r w:rsidRPr="003E031E">
        <w:rPr>
          <w:sz w:val="18"/>
          <w:szCs w:val="18"/>
        </w:rPr>
        <w:tab/>
        <w:t xml:space="preserve">NZ_AMBZ01000001 </w:t>
      </w:r>
    </w:p>
    <w:p w14:paraId="63993AAA" w14:textId="77777777" w:rsidR="003E031E" w:rsidRP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>Paenibacillus alvei DSM 29 PAV_3c, whole genome shotgun sequence.</w:t>
      </w:r>
      <w:r w:rsidRPr="003E031E">
        <w:rPr>
          <w:sz w:val="18"/>
          <w:szCs w:val="18"/>
        </w:rPr>
        <w:tab/>
        <w:t xml:space="preserve">AMBZ01000003 </w:t>
      </w:r>
    </w:p>
    <w:p w14:paraId="086C74E3" w14:textId="77777777" w:rsidR="003E031E" w:rsidRP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>Paenibacillus alvei DSM 29 PAV_4c, whole genome shotgun sequence.</w:t>
      </w:r>
      <w:r w:rsidRPr="003E031E">
        <w:rPr>
          <w:sz w:val="18"/>
          <w:szCs w:val="18"/>
        </w:rPr>
        <w:tab/>
        <w:t xml:space="preserve">AMBZ01000004 </w:t>
      </w:r>
    </w:p>
    <w:p w14:paraId="43CCD5DF" w14:textId="77777777" w:rsidR="003E031E" w:rsidRP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>Paenibacillus alvei DSM 29 PAV_8c, whole genome shotgun sequence.</w:t>
      </w:r>
      <w:r w:rsidRPr="003E031E">
        <w:rPr>
          <w:sz w:val="18"/>
          <w:szCs w:val="18"/>
        </w:rPr>
        <w:tab/>
        <w:t xml:space="preserve">AMBZ01000008 </w:t>
      </w:r>
    </w:p>
    <w:p w14:paraId="2435A8B3" w14:textId="77777777" w:rsid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>Paenibacillus alvei DSM 29 PAV_7c, whole genome shotgun sequence.</w:t>
      </w:r>
      <w:r w:rsidRPr="003E031E">
        <w:rPr>
          <w:sz w:val="18"/>
          <w:szCs w:val="18"/>
        </w:rPr>
        <w:tab/>
        <w:t xml:space="preserve">AMBZ01000007 </w:t>
      </w:r>
    </w:p>
    <w:p w14:paraId="38506363" w14:textId="77777777" w:rsidR="00F72EA9" w:rsidRPr="003E031E" w:rsidRDefault="00F72EA9" w:rsidP="003E031E">
      <w:pPr>
        <w:rPr>
          <w:sz w:val="18"/>
          <w:szCs w:val="18"/>
        </w:rPr>
      </w:pPr>
    </w:p>
    <w:p w14:paraId="1F1F6AEB" w14:textId="77777777" w:rsidR="00524B16" w:rsidRPr="00524B16" w:rsidRDefault="00524B16" w:rsidP="003E031E">
      <w:pPr>
        <w:rPr>
          <w:b/>
          <w:sz w:val="18"/>
          <w:szCs w:val="18"/>
        </w:rPr>
      </w:pPr>
      <w:r w:rsidRPr="00524B16">
        <w:rPr>
          <w:b/>
          <w:sz w:val="18"/>
          <w:szCs w:val="18"/>
        </w:rPr>
        <w:t xml:space="preserve">Paenibacillus apiarius </w:t>
      </w:r>
    </w:p>
    <w:p w14:paraId="50EF9EFA" w14:textId="77777777" w:rsidR="00524B16" w:rsidRDefault="00524B16" w:rsidP="003E031E">
      <w:pPr>
        <w:rPr>
          <w:sz w:val="18"/>
          <w:szCs w:val="18"/>
        </w:rPr>
      </w:pPr>
    </w:p>
    <w:p w14:paraId="3995A8F4" w14:textId="1355782A" w:rsid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>Paenibacillus apiarius strain NRRL B-23460 Ga0138518_103, whole</w:t>
      </w:r>
      <w:r>
        <w:rPr>
          <w:sz w:val="18"/>
          <w:szCs w:val="18"/>
        </w:rPr>
        <w:t xml:space="preserve"> </w:t>
      </w:r>
      <w:r w:rsidRPr="003E031E">
        <w:rPr>
          <w:sz w:val="18"/>
          <w:szCs w:val="18"/>
        </w:rPr>
        <w:t>genome shotgun seque</w:t>
      </w:r>
      <w:r>
        <w:rPr>
          <w:sz w:val="18"/>
          <w:szCs w:val="18"/>
        </w:rPr>
        <w:t>nce.</w:t>
      </w:r>
      <w:r>
        <w:rPr>
          <w:sz w:val="18"/>
          <w:szCs w:val="18"/>
        </w:rPr>
        <w:tab/>
        <w:t>NZ_NDGJ01000003</w:t>
      </w:r>
    </w:p>
    <w:p w14:paraId="7F01A36E" w14:textId="77777777" w:rsidR="00F72EA9" w:rsidRPr="003E031E" w:rsidRDefault="00F72EA9" w:rsidP="003E031E">
      <w:pPr>
        <w:rPr>
          <w:sz w:val="18"/>
          <w:szCs w:val="18"/>
        </w:rPr>
      </w:pPr>
    </w:p>
    <w:p w14:paraId="1CF6A806" w14:textId="77777777" w:rsidR="00524B16" w:rsidRPr="00524B16" w:rsidRDefault="00524B16" w:rsidP="003E031E">
      <w:pPr>
        <w:rPr>
          <w:b/>
          <w:sz w:val="18"/>
          <w:szCs w:val="18"/>
        </w:rPr>
      </w:pPr>
      <w:r w:rsidRPr="00524B16">
        <w:rPr>
          <w:b/>
          <w:sz w:val="18"/>
          <w:szCs w:val="18"/>
        </w:rPr>
        <w:t xml:space="preserve">Paenibacillus larvae subsp. larvae </w:t>
      </w:r>
    </w:p>
    <w:p w14:paraId="266CB9F3" w14:textId="77777777" w:rsidR="00524B16" w:rsidRDefault="00524B16" w:rsidP="003E031E">
      <w:pPr>
        <w:rPr>
          <w:sz w:val="18"/>
          <w:szCs w:val="18"/>
        </w:rPr>
      </w:pPr>
    </w:p>
    <w:p w14:paraId="59FB63B2" w14:textId="3D98B536" w:rsid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train ATCC 9545 chitin-binding protein 49(CBP49) gene, complete cds.</w:t>
      </w:r>
      <w:r w:rsidRPr="003E031E">
        <w:rPr>
          <w:sz w:val="18"/>
          <w:szCs w:val="18"/>
        </w:rPr>
        <w:tab/>
        <w:t>JX185746</w:t>
      </w:r>
    </w:p>
    <w:p w14:paraId="1C2C8646" w14:textId="77777777" w:rsidR="001207C5" w:rsidRPr="003E031E" w:rsidRDefault="001207C5" w:rsidP="001207C5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larvae strain ATCC 9545 chromosome,complete genome.</w:t>
      </w:r>
      <w:r w:rsidRPr="003E031E">
        <w:rPr>
          <w:sz w:val="18"/>
          <w:szCs w:val="18"/>
        </w:rPr>
        <w:tab/>
        <w:t>CP019687</w:t>
      </w:r>
    </w:p>
    <w:p w14:paraId="7327E067" w14:textId="77777777" w:rsidR="001207C5" w:rsidRDefault="001207C5" w:rsidP="001207C5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larvae strain ATCC 9545 chromosome,complete genome.</w:t>
      </w:r>
      <w:r w:rsidRPr="003E031E">
        <w:rPr>
          <w:sz w:val="18"/>
          <w:szCs w:val="18"/>
        </w:rPr>
        <w:tab/>
        <w:t>NZ_CP019687</w:t>
      </w:r>
    </w:p>
    <w:p w14:paraId="066F2CA7" w14:textId="77777777" w:rsidR="00F72EA9" w:rsidRDefault="00F72EA9" w:rsidP="00F72EA9">
      <w:pPr>
        <w:rPr>
          <w:sz w:val="18"/>
          <w:szCs w:val="18"/>
        </w:rPr>
      </w:pPr>
    </w:p>
    <w:p w14:paraId="5BD8B95D" w14:textId="77777777" w:rsidR="003E031E" w:rsidRP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train DSM 25430 chitin-binding protein 49(CBP49) gene, complete cds.</w:t>
      </w:r>
      <w:r w:rsidRPr="003E031E">
        <w:rPr>
          <w:sz w:val="18"/>
          <w:szCs w:val="18"/>
        </w:rPr>
        <w:tab/>
        <w:t>JX185745</w:t>
      </w:r>
    </w:p>
    <w:p w14:paraId="244C1EFF" w14:textId="77777777" w:rsidR="003E031E" w:rsidRP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larvae DSM 25430, complete genome.</w:t>
      </w:r>
      <w:r w:rsidRPr="003E031E">
        <w:rPr>
          <w:sz w:val="18"/>
          <w:szCs w:val="18"/>
        </w:rPr>
        <w:tab/>
        <w:t>CP003355</w:t>
      </w:r>
    </w:p>
    <w:p w14:paraId="174DD9EE" w14:textId="77777777" w:rsidR="001207C5" w:rsidRPr="003E031E" w:rsidRDefault="001207C5" w:rsidP="001207C5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larvae DSM 25430, complete genome.</w:t>
      </w:r>
      <w:r w:rsidRPr="003E031E">
        <w:rPr>
          <w:sz w:val="18"/>
          <w:szCs w:val="18"/>
        </w:rPr>
        <w:tab/>
        <w:t>NC_023134</w:t>
      </w:r>
    </w:p>
    <w:p w14:paraId="20AE4944" w14:textId="5C630BC6" w:rsidR="001207C5" w:rsidRPr="003E031E" w:rsidRDefault="001207C5" w:rsidP="001207C5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larvae DSM 25430 plasmid pPLA2_10,</w:t>
      </w:r>
      <w:r w:rsidR="00201E4D">
        <w:rPr>
          <w:sz w:val="18"/>
          <w:szCs w:val="18"/>
        </w:rPr>
        <w:t xml:space="preserve"> </w:t>
      </w:r>
      <w:r w:rsidRPr="003E031E">
        <w:rPr>
          <w:sz w:val="18"/>
          <w:szCs w:val="18"/>
        </w:rPr>
        <w:t>complete sequence.</w:t>
      </w:r>
      <w:r w:rsidRPr="003E031E">
        <w:rPr>
          <w:sz w:val="18"/>
          <w:szCs w:val="18"/>
        </w:rPr>
        <w:tab/>
        <w:t>NC_023147</w:t>
      </w:r>
    </w:p>
    <w:p w14:paraId="593D8C52" w14:textId="38B394DF" w:rsidR="001207C5" w:rsidRPr="003E031E" w:rsidRDefault="001207C5" w:rsidP="001207C5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larvae DSM 25430 plasmid pPLA2_10,</w:t>
      </w:r>
      <w:r w:rsidR="00201E4D">
        <w:rPr>
          <w:sz w:val="18"/>
          <w:szCs w:val="18"/>
        </w:rPr>
        <w:t xml:space="preserve"> </w:t>
      </w:r>
      <w:r w:rsidRPr="003E031E">
        <w:rPr>
          <w:sz w:val="18"/>
          <w:szCs w:val="18"/>
        </w:rPr>
        <w:t>complete sequence.</w:t>
      </w:r>
      <w:r w:rsidRPr="003E031E">
        <w:rPr>
          <w:sz w:val="18"/>
          <w:szCs w:val="18"/>
        </w:rPr>
        <w:tab/>
        <w:t>CP003356</w:t>
      </w:r>
    </w:p>
    <w:p w14:paraId="293CFEBB" w14:textId="5EC77FD2" w:rsidR="001207C5" w:rsidRPr="003E031E" w:rsidRDefault="001207C5" w:rsidP="001207C5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larvae DSM 25430 5S ribosomal RNA,</w:t>
      </w:r>
      <w:r w:rsidR="00201E4D">
        <w:rPr>
          <w:sz w:val="18"/>
          <w:szCs w:val="18"/>
        </w:rPr>
        <w:t xml:space="preserve"> </w:t>
      </w:r>
      <w:r w:rsidRPr="003E031E">
        <w:rPr>
          <w:sz w:val="18"/>
          <w:szCs w:val="18"/>
        </w:rPr>
        <w:t>complete sequence.</w:t>
      </w:r>
      <w:r w:rsidRPr="003E031E">
        <w:rPr>
          <w:sz w:val="18"/>
          <w:szCs w:val="18"/>
        </w:rPr>
        <w:tab/>
        <w:t>NR_121815</w:t>
      </w:r>
    </w:p>
    <w:p w14:paraId="240516B7" w14:textId="77777777" w:rsidR="001207C5" w:rsidRDefault="001207C5" w:rsidP="001207C5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larvae DSM 25430 chromosome, complete</w:t>
      </w:r>
      <w:r>
        <w:rPr>
          <w:sz w:val="18"/>
          <w:szCs w:val="18"/>
        </w:rPr>
        <w:t xml:space="preserve"> </w:t>
      </w:r>
      <w:r w:rsidRPr="003E031E">
        <w:rPr>
          <w:sz w:val="18"/>
          <w:szCs w:val="18"/>
        </w:rPr>
        <w:t>genome.</w:t>
      </w:r>
      <w:r w:rsidRPr="003E031E">
        <w:rPr>
          <w:sz w:val="18"/>
          <w:szCs w:val="18"/>
        </w:rPr>
        <w:tab/>
        <w:t>NZ_CP019652</w:t>
      </w:r>
    </w:p>
    <w:p w14:paraId="391D5E69" w14:textId="77777777" w:rsidR="00F72EA9" w:rsidRPr="003E031E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larvae strain DSM 25430 23S ribosomalRNA gene, complete sequence.</w:t>
      </w:r>
      <w:r w:rsidRPr="003E031E">
        <w:rPr>
          <w:sz w:val="18"/>
          <w:szCs w:val="18"/>
        </w:rPr>
        <w:tab/>
        <w:t>NR_121930</w:t>
      </w:r>
    </w:p>
    <w:p w14:paraId="4F8DCD09" w14:textId="77777777" w:rsidR="00F72EA9" w:rsidRPr="003E031E" w:rsidRDefault="00F72EA9" w:rsidP="001207C5">
      <w:pPr>
        <w:rPr>
          <w:sz w:val="18"/>
          <w:szCs w:val="18"/>
        </w:rPr>
      </w:pPr>
    </w:p>
    <w:p w14:paraId="72452898" w14:textId="77777777" w:rsidR="003E031E" w:rsidRP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larvae subsp. larvae DSM 25719 ERIC1_1c, whole </w:t>
      </w:r>
      <w:r>
        <w:rPr>
          <w:sz w:val="18"/>
          <w:szCs w:val="18"/>
        </w:rPr>
        <w:t xml:space="preserve">genome shotgun </w:t>
      </w:r>
      <w:r w:rsidRPr="003E031E">
        <w:rPr>
          <w:sz w:val="18"/>
          <w:szCs w:val="18"/>
        </w:rPr>
        <w:t>sequence.</w:t>
      </w:r>
      <w:r w:rsidRPr="003E031E">
        <w:rPr>
          <w:sz w:val="18"/>
          <w:szCs w:val="18"/>
        </w:rPr>
        <w:tab/>
        <w:t xml:space="preserve">ADFW01000001 </w:t>
      </w:r>
    </w:p>
    <w:p w14:paraId="0DFFA106" w14:textId="77777777" w:rsidR="00F72EA9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larvae subsp. larvae DSM 25719 ERIC1_1c, whole </w:t>
      </w:r>
      <w:r>
        <w:rPr>
          <w:sz w:val="18"/>
          <w:szCs w:val="18"/>
        </w:rPr>
        <w:t xml:space="preserve">genome shotgun </w:t>
      </w:r>
      <w:r w:rsidRPr="003E031E">
        <w:rPr>
          <w:sz w:val="18"/>
          <w:szCs w:val="18"/>
        </w:rPr>
        <w:t>sequence.</w:t>
      </w:r>
      <w:r w:rsidRPr="003E031E">
        <w:rPr>
          <w:sz w:val="18"/>
          <w:szCs w:val="18"/>
        </w:rPr>
        <w:tab/>
        <w:t xml:space="preserve">NZ_ADFW01000001 </w:t>
      </w:r>
    </w:p>
    <w:p w14:paraId="655E4115" w14:textId="77777777" w:rsidR="00F72EA9" w:rsidRPr="003E031E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larvae subsp. larvae DSM 25719 ERIC1_2c, whole </w:t>
      </w:r>
      <w:r>
        <w:rPr>
          <w:sz w:val="18"/>
          <w:szCs w:val="18"/>
        </w:rPr>
        <w:t xml:space="preserve">genome shotgun </w:t>
      </w:r>
      <w:r w:rsidRPr="003E031E">
        <w:rPr>
          <w:sz w:val="18"/>
          <w:szCs w:val="18"/>
        </w:rPr>
        <w:t>sequence.</w:t>
      </w:r>
      <w:r w:rsidRPr="003E031E">
        <w:rPr>
          <w:sz w:val="18"/>
          <w:szCs w:val="18"/>
        </w:rPr>
        <w:tab/>
        <w:t xml:space="preserve">ADFW01000002 </w:t>
      </w:r>
    </w:p>
    <w:p w14:paraId="4FEF7E76" w14:textId="77777777" w:rsidR="00F72EA9" w:rsidRPr="003E031E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larvae DSM 25719, whole genome shotgunsequencing project.</w:t>
      </w:r>
      <w:r w:rsidRPr="003E031E">
        <w:rPr>
          <w:sz w:val="18"/>
          <w:szCs w:val="18"/>
        </w:rPr>
        <w:tab/>
        <w:t>NZ_ADFW00000000</w:t>
      </w:r>
    </w:p>
    <w:p w14:paraId="31D342DE" w14:textId="5C68DFFD" w:rsidR="00F72EA9" w:rsidRPr="003E031E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larvae DSM 25719 plasmid pPLA1_10,</w:t>
      </w:r>
      <w:r w:rsidR="0047605B">
        <w:rPr>
          <w:sz w:val="18"/>
          <w:szCs w:val="18"/>
        </w:rPr>
        <w:t xml:space="preserve"> </w:t>
      </w:r>
      <w:r w:rsidRPr="003E031E">
        <w:rPr>
          <w:sz w:val="18"/>
          <w:szCs w:val="18"/>
        </w:rPr>
        <w:t xml:space="preserve">whole genome shotgun sequence. NZ_ADFW01000008 </w:t>
      </w:r>
    </w:p>
    <w:p w14:paraId="10B91BDD" w14:textId="77777777" w:rsidR="00F72EA9" w:rsidRPr="003E031E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larvae subsp. larvae DSM 25719 ERIC1_7c, whole </w:t>
      </w:r>
      <w:r>
        <w:rPr>
          <w:sz w:val="18"/>
          <w:szCs w:val="18"/>
        </w:rPr>
        <w:t xml:space="preserve">genome shotgun </w:t>
      </w:r>
      <w:r w:rsidRPr="003E031E">
        <w:rPr>
          <w:sz w:val="18"/>
          <w:szCs w:val="18"/>
        </w:rPr>
        <w:t>sequence.</w:t>
      </w:r>
      <w:r w:rsidRPr="003E031E">
        <w:rPr>
          <w:sz w:val="18"/>
          <w:szCs w:val="18"/>
        </w:rPr>
        <w:tab/>
        <w:t xml:space="preserve">NZ_ADFW01000007 Paenibacillus larvae subsp. larvae DSM 25719 ERIC1_6c, whole </w:t>
      </w:r>
      <w:r>
        <w:rPr>
          <w:sz w:val="18"/>
          <w:szCs w:val="18"/>
        </w:rPr>
        <w:t xml:space="preserve">genome shotgun </w:t>
      </w:r>
      <w:r w:rsidRPr="003E031E">
        <w:rPr>
          <w:sz w:val="18"/>
          <w:szCs w:val="18"/>
        </w:rPr>
        <w:t>sequence.</w:t>
      </w:r>
      <w:r w:rsidRPr="003E031E">
        <w:rPr>
          <w:sz w:val="18"/>
          <w:szCs w:val="18"/>
        </w:rPr>
        <w:tab/>
        <w:t xml:space="preserve">NZ_ADFW01000006 </w:t>
      </w:r>
    </w:p>
    <w:p w14:paraId="286E9F44" w14:textId="77777777" w:rsidR="00F72EA9" w:rsidRPr="003E031E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larvae subsp. larvae DSM 25719 ERIC1_5c, whole </w:t>
      </w:r>
      <w:r>
        <w:rPr>
          <w:sz w:val="18"/>
          <w:szCs w:val="18"/>
        </w:rPr>
        <w:t xml:space="preserve">genome shotgun </w:t>
      </w:r>
      <w:r w:rsidRPr="003E031E">
        <w:rPr>
          <w:sz w:val="18"/>
          <w:szCs w:val="18"/>
        </w:rPr>
        <w:t>sequence.</w:t>
      </w:r>
      <w:r w:rsidRPr="003E031E">
        <w:rPr>
          <w:sz w:val="18"/>
          <w:szCs w:val="18"/>
        </w:rPr>
        <w:tab/>
        <w:t xml:space="preserve">NZ_ADFW01000005 </w:t>
      </w:r>
    </w:p>
    <w:p w14:paraId="36E0AD19" w14:textId="77777777" w:rsidR="00F72EA9" w:rsidRPr="003E031E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larvae subsp. larvae DSM 25719 ERIC1_4c, whole </w:t>
      </w:r>
      <w:r>
        <w:rPr>
          <w:sz w:val="18"/>
          <w:szCs w:val="18"/>
        </w:rPr>
        <w:t xml:space="preserve">genome shotgun </w:t>
      </w:r>
      <w:r w:rsidRPr="003E031E">
        <w:rPr>
          <w:sz w:val="18"/>
          <w:szCs w:val="18"/>
        </w:rPr>
        <w:t>sequence.</w:t>
      </w:r>
      <w:r w:rsidRPr="003E031E">
        <w:rPr>
          <w:sz w:val="18"/>
          <w:szCs w:val="18"/>
        </w:rPr>
        <w:tab/>
        <w:t xml:space="preserve">NZ_ADFW01000004 </w:t>
      </w:r>
    </w:p>
    <w:p w14:paraId="645D772A" w14:textId="77777777" w:rsidR="00F72EA9" w:rsidRPr="003E031E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larvae subsp. larvae DSM 25719 ERIC1_3c, whole </w:t>
      </w:r>
      <w:r>
        <w:rPr>
          <w:sz w:val="18"/>
          <w:szCs w:val="18"/>
        </w:rPr>
        <w:t xml:space="preserve">genome shotgun </w:t>
      </w:r>
      <w:r w:rsidRPr="003E031E">
        <w:rPr>
          <w:sz w:val="18"/>
          <w:szCs w:val="18"/>
        </w:rPr>
        <w:t>sequence.</w:t>
      </w:r>
      <w:r w:rsidRPr="003E031E">
        <w:rPr>
          <w:sz w:val="18"/>
          <w:szCs w:val="18"/>
        </w:rPr>
        <w:tab/>
        <w:t xml:space="preserve">NZ_ADFW01000003 </w:t>
      </w:r>
    </w:p>
    <w:p w14:paraId="70B1735A" w14:textId="77777777" w:rsidR="00F72EA9" w:rsidRPr="003E031E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larvae subsp. larvae DSM 25719 ERIC1_2c, whole </w:t>
      </w:r>
      <w:r>
        <w:rPr>
          <w:sz w:val="18"/>
          <w:szCs w:val="18"/>
        </w:rPr>
        <w:t xml:space="preserve">genome shotgun </w:t>
      </w:r>
      <w:r w:rsidRPr="003E031E">
        <w:rPr>
          <w:sz w:val="18"/>
          <w:szCs w:val="18"/>
        </w:rPr>
        <w:t>sequence.</w:t>
      </w:r>
      <w:r w:rsidRPr="003E031E">
        <w:rPr>
          <w:sz w:val="18"/>
          <w:szCs w:val="18"/>
        </w:rPr>
        <w:tab/>
        <w:t xml:space="preserve">NZ_ADFW01000002 </w:t>
      </w:r>
    </w:p>
    <w:p w14:paraId="0FF6C3FB" w14:textId="77777777" w:rsidR="00F72EA9" w:rsidRPr="003E031E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larvae DSM 25719, whole genome shotgunsequencing project.</w:t>
      </w:r>
      <w:r w:rsidRPr="003E031E">
        <w:rPr>
          <w:sz w:val="18"/>
          <w:szCs w:val="18"/>
        </w:rPr>
        <w:tab/>
        <w:t>ADFW00000000</w:t>
      </w:r>
    </w:p>
    <w:p w14:paraId="08C930BB" w14:textId="77777777" w:rsidR="00F72EA9" w:rsidRPr="003E031E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larvae subsp. larvae DSM 25719 ERIC1_3c, whole </w:t>
      </w:r>
      <w:r>
        <w:rPr>
          <w:sz w:val="18"/>
          <w:szCs w:val="18"/>
        </w:rPr>
        <w:t xml:space="preserve">genome shotgun </w:t>
      </w:r>
      <w:r w:rsidRPr="003E031E">
        <w:rPr>
          <w:sz w:val="18"/>
          <w:szCs w:val="18"/>
        </w:rPr>
        <w:t>sequence.</w:t>
      </w:r>
      <w:r w:rsidRPr="003E031E">
        <w:rPr>
          <w:sz w:val="18"/>
          <w:szCs w:val="18"/>
        </w:rPr>
        <w:tab/>
        <w:t xml:space="preserve">ADFW01000003 </w:t>
      </w:r>
    </w:p>
    <w:p w14:paraId="295F206B" w14:textId="77777777" w:rsidR="00F72EA9" w:rsidRPr="003E031E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larvae subsp. larvae DSM 25719 ERIC1_4c, whole </w:t>
      </w:r>
      <w:r>
        <w:rPr>
          <w:sz w:val="18"/>
          <w:szCs w:val="18"/>
        </w:rPr>
        <w:t xml:space="preserve">genome shotgun </w:t>
      </w:r>
      <w:r w:rsidRPr="003E031E">
        <w:rPr>
          <w:sz w:val="18"/>
          <w:szCs w:val="18"/>
        </w:rPr>
        <w:t>sequence.</w:t>
      </w:r>
      <w:r w:rsidRPr="003E031E">
        <w:rPr>
          <w:sz w:val="18"/>
          <w:szCs w:val="18"/>
        </w:rPr>
        <w:tab/>
        <w:t xml:space="preserve">ADFW01000004 </w:t>
      </w:r>
    </w:p>
    <w:p w14:paraId="416B8256" w14:textId="77777777" w:rsidR="00F72EA9" w:rsidRPr="003E031E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lastRenderedPageBreak/>
        <w:t xml:space="preserve">Paenibacillus larvae subsp. larvae DSM 25719 ERIC1_5c, whole </w:t>
      </w:r>
      <w:r>
        <w:rPr>
          <w:sz w:val="18"/>
          <w:szCs w:val="18"/>
        </w:rPr>
        <w:t xml:space="preserve">genome shotgun </w:t>
      </w:r>
      <w:r w:rsidRPr="003E031E">
        <w:rPr>
          <w:sz w:val="18"/>
          <w:szCs w:val="18"/>
        </w:rPr>
        <w:t>sequence.</w:t>
      </w:r>
      <w:r w:rsidRPr="003E031E">
        <w:rPr>
          <w:sz w:val="18"/>
          <w:szCs w:val="18"/>
        </w:rPr>
        <w:tab/>
        <w:t xml:space="preserve">ADFW01000005 </w:t>
      </w:r>
    </w:p>
    <w:p w14:paraId="5473F26F" w14:textId="77777777" w:rsidR="00F72EA9" w:rsidRPr="003E031E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larvae subsp. larvae DSM 25719 ERIC1_6c, whole </w:t>
      </w:r>
      <w:r>
        <w:rPr>
          <w:sz w:val="18"/>
          <w:szCs w:val="18"/>
        </w:rPr>
        <w:t xml:space="preserve">genome shotgun </w:t>
      </w:r>
      <w:r w:rsidRPr="003E031E">
        <w:rPr>
          <w:sz w:val="18"/>
          <w:szCs w:val="18"/>
        </w:rPr>
        <w:t>sequence.</w:t>
      </w:r>
      <w:r w:rsidRPr="003E031E">
        <w:rPr>
          <w:sz w:val="18"/>
          <w:szCs w:val="18"/>
        </w:rPr>
        <w:tab/>
        <w:t xml:space="preserve">ADFW01000006 </w:t>
      </w:r>
    </w:p>
    <w:p w14:paraId="7F287A51" w14:textId="77777777" w:rsidR="00F72EA9" w:rsidRPr="003E031E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larvae subsp. larvae DSM 25719 ERIC1_7c, whole </w:t>
      </w:r>
      <w:r>
        <w:rPr>
          <w:sz w:val="18"/>
          <w:szCs w:val="18"/>
        </w:rPr>
        <w:t xml:space="preserve">genome shotgun </w:t>
      </w:r>
      <w:r w:rsidRPr="003E031E">
        <w:rPr>
          <w:sz w:val="18"/>
          <w:szCs w:val="18"/>
        </w:rPr>
        <w:t>sequence.</w:t>
      </w:r>
      <w:r w:rsidRPr="003E031E">
        <w:rPr>
          <w:sz w:val="18"/>
          <w:szCs w:val="18"/>
        </w:rPr>
        <w:tab/>
        <w:t xml:space="preserve">ADFW01000007 </w:t>
      </w:r>
    </w:p>
    <w:p w14:paraId="4EE96824" w14:textId="508CD0ED" w:rsidR="00F72EA9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larvae DSM 25719 plasmid pPLA1_10,</w:t>
      </w:r>
      <w:r w:rsidR="005D28EA">
        <w:rPr>
          <w:sz w:val="18"/>
          <w:szCs w:val="18"/>
        </w:rPr>
        <w:t xml:space="preserve"> </w:t>
      </w:r>
      <w:r w:rsidRPr="003E031E">
        <w:rPr>
          <w:sz w:val="18"/>
          <w:szCs w:val="18"/>
        </w:rPr>
        <w:t>whole genome shotgun sequence.</w:t>
      </w:r>
      <w:r w:rsidRPr="003E031E">
        <w:rPr>
          <w:sz w:val="18"/>
          <w:szCs w:val="18"/>
        </w:rPr>
        <w:tab/>
        <w:t xml:space="preserve">ADFW01000008 </w:t>
      </w:r>
    </w:p>
    <w:p w14:paraId="49D2230A" w14:textId="77777777" w:rsidR="00F72EA9" w:rsidRDefault="00F72EA9" w:rsidP="003E031E">
      <w:pPr>
        <w:rPr>
          <w:sz w:val="18"/>
          <w:szCs w:val="18"/>
        </w:rPr>
      </w:pPr>
    </w:p>
    <w:p w14:paraId="099550C3" w14:textId="77777777" w:rsidR="00524B16" w:rsidRPr="003E031E" w:rsidRDefault="00524B16" w:rsidP="00524B16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larvae strain MEX14 contig00051, whole genome </w:t>
      </w:r>
      <w:r>
        <w:rPr>
          <w:sz w:val="18"/>
          <w:szCs w:val="18"/>
        </w:rPr>
        <w:t>shotgun sequence</w:t>
      </w:r>
      <w:r w:rsidRPr="003E031E">
        <w:rPr>
          <w:sz w:val="18"/>
          <w:szCs w:val="18"/>
        </w:rPr>
        <w:t>.</w:t>
      </w:r>
      <w:r w:rsidRPr="003E031E">
        <w:rPr>
          <w:sz w:val="18"/>
          <w:szCs w:val="18"/>
        </w:rPr>
        <w:tab/>
        <w:t xml:space="preserve">NZ_LAWY01000051 </w:t>
      </w:r>
    </w:p>
    <w:p w14:paraId="40481198" w14:textId="77777777" w:rsidR="00524B16" w:rsidRDefault="00524B16" w:rsidP="00524B16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larvae strain MEX14 contig00031, whole genome </w:t>
      </w:r>
      <w:r>
        <w:rPr>
          <w:sz w:val="18"/>
          <w:szCs w:val="18"/>
        </w:rPr>
        <w:t>shotgun sequence</w:t>
      </w:r>
      <w:r w:rsidRPr="003E031E">
        <w:rPr>
          <w:sz w:val="18"/>
          <w:szCs w:val="18"/>
        </w:rPr>
        <w:t>.</w:t>
      </w:r>
      <w:r w:rsidRPr="003E031E">
        <w:rPr>
          <w:sz w:val="18"/>
          <w:szCs w:val="18"/>
        </w:rPr>
        <w:tab/>
        <w:t xml:space="preserve">NZ_LAWY01000031 </w:t>
      </w:r>
    </w:p>
    <w:p w14:paraId="27D7DC5F" w14:textId="77777777" w:rsidR="00524B16" w:rsidRDefault="00524B16" w:rsidP="00524B16">
      <w:pPr>
        <w:rPr>
          <w:sz w:val="18"/>
          <w:szCs w:val="18"/>
        </w:rPr>
      </w:pPr>
    </w:p>
    <w:p w14:paraId="62333F4F" w14:textId="22D112FC" w:rsidR="003E031E" w:rsidRP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larvae strain Eric_IV chromosome,complete genome.</w:t>
      </w:r>
      <w:r w:rsidRPr="003E031E">
        <w:rPr>
          <w:sz w:val="18"/>
          <w:szCs w:val="18"/>
        </w:rPr>
        <w:tab/>
        <w:t>NZ_CP019659</w:t>
      </w:r>
    </w:p>
    <w:p w14:paraId="48D292F2" w14:textId="77777777" w:rsidR="00F72EA9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larvae strain Eric_IV chromosome,complete genome.</w:t>
      </w:r>
      <w:r w:rsidRPr="003E031E">
        <w:rPr>
          <w:sz w:val="18"/>
          <w:szCs w:val="18"/>
        </w:rPr>
        <w:tab/>
        <w:t>CP019659</w:t>
      </w:r>
    </w:p>
    <w:p w14:paraId="1914C7F5" w14:textId="77777777" w:rsidR="00F72EA9" w:rsidRPr="003E031E" w:rsidRDefault="00F72EA9" w:rsidP="00F72EA9">
      <w:pPr>
        <w:rPr>
          <w:sz w:val="18"/>
          <w:szCs w:val="18"/>
        </w:rPr>
      </w:pPr>
    </w:p>
    <w:p w14:paraId="6310AFB6" w14:textId="671EC364" w:rsidR="003E031E" w:rsidRP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larvae strain Eric_III chromosome,</w:t>
      </w:r>
      <w:r w:rsidR="000240AD">
        <w:rPr>
          <w:sz w:val="18"/>
          <w:szCs w:val="18"/>
        </w:rPr>
        <w:t xml:space="preserve"> </w:t>
      </w:r>
      <w:r w:rsidRPr="003E031E">
        <w:rPr>
          <w:sz w:val="18"/>
          <w:szCs w:val="18"/>
        </w:rPr>
        <w:t>complete genome.</w:t>
      </w:r>
      <w:r w:rsidRPr="003E031E">
        <w:rPr>
          <w:sz w:val="18"/>
          <w:szCs w:val="18"/>
        </w:rPr>
        <w:tab/>
        <w:t>NZ_CP019655</w:t>
      </w:r>
    </w:p>
    <w:p w14:paraId="582E801E" w14:textId="223AC419" w:rsidR="00F72EA9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larvae strain Eric_III chromosome,</w:t>
      </w:r>
      <w:r w:rsidR="000240AD">
        <w:rPr>
          <w:sz w:val="18"/>
          <w:szCs w:val="18"/>
        </w:rPr>
        <w:t xml:space="preserve"> </w:t>
      </w:r>
      <w:r w:rsidRPr="003E031E">
        <w:rPr>
          <w:sz w:val="18"/>
          <w:szCs w:val="18"/>
        </w:rPr>
        <w:t>complete genome.</w:t>
      </w:r>
      <w:r w:rsidRPr="003E031E">
        <w:rPr>
          <w:sz w:val="18"/>
          <w:szCs w:val="18"/>
        </w:rPr>
        <w:tab/>
        <w:t>CP019655</w:t>
      </w:r>
    </w:p>
    <w:p w14:paraId="4D47C7FD" w14:textId="77777777" w:rsidR="00F72EA9" w:rsidRPr="003E031E" w:rsidRDefault="00F72EA9" w:rsidP="00F72EA9">
      <w:pPr>
        <w:rPr>
          <w:sz w:val="18"/>
          <w:szCs w:val="18"/>
        </w:rPr>
      </w:pPr>
    </w:p>
    <w:p w14:paraId="1231B62E" w14:textId="4381B4B8" w:rsidR="003E031E" w:rsidRP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larvae strain ERIC_I chromosome,</w:t>
      </w:r>
      <w:r w:rsidR="000240AD">
        <w:rPr>
          <w:sz w:val="18"/>
          <w:szCs w:val="18"/>
        </w:rPr>
        <w:t xml:space="preserve"> </w:t>
      </w:r>
      <w:r w:rsidRPr="003E031E">
        <w:rPr>
          <w:sz w:val="18"/>
          <w:szCs w:val="18"/>
        </w:rPr>
        <w:t>complete genome.</w:t>
      </w:r>
      <w:r w:rsidRPr="003E031E">
        <w:rPr>
          <w:sz w:val="18"/>
          <w:szCs w:val="18"/>
        </w:rPr>
        <w:tab/>
        <w:t>NZ_CP019651</w:t>
      </w:r>
    </w:p>
    <w:p w14:paraId="0EB59B1C" w14:textId="61FED52D" w:rsid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larvae strain ERIC_I chromosome,</w:t>
      </w:r>
      <w:r w:rsidR="000240AD">
        <w:rPr>
          <w:sz w:val="18"/>
          <w:szCs w:val="18"/>
        </w:rPr>
        <w:t xml:space="preserve"> </w:t>
      </w:r>
      <w:r w:rsidRPr="003E031E">
        <w:rPr>
          <w:sz w:val="18"/>
          <w:szCs w:val="18"/>
        </w:rPr>
        <w:t>complete genome.</w:t>
      </w:r>
      <w:r w:rsidRPr="003E031E">
        <w:rPr>
          <w:sz w:val="18"/>
          <w:szCs w:val="18"/>
        </w:rPr>
        <w:tab/>
        <w:t>CP019651</w:t>
      </w:r>
    </w:p>
    <w:p w14:paraId="0AF5F716" w14:textId="77777777" w:rsidR="00F72EA9" w:rsidRPr="003E031E" w:rsidRDefault="00F72EA9" w:rsidP="003E031E">
      <w:pPr>
        <w:rPr>
          <w:sz w:val="18"/>
          <w:szCs w:val="18"/>
        </w:rPr>
      </w:pPr>
    </w:p>
    <w:p w14:paraId="680C2895" w14:textId="77777777" w:rsidR="003E031E" w:rsidRP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larvae subsp. larvae B-3650 Seq193, whole </w:t>
      </w:r>
      <w:r>
        <w:rPr>
          <w:sz w:val="18"/>
          <w:szCs w:val="18"/>
        </w:rPr>
        <w:t xml:space="preserve">genome shotgun </w:t>
      </w:r>
      <w:r w:rsidRPr="003E031E">
        <w:rPr>
          <w:sz w:val="18"/>
          <w:szCs w:val="18"/>
        </w:rPr>
        <w:t>sequence.</w:t>
      </w:r>
      <w:r w:rsidRPr="003E031E">
        <w:rPr>
          <w:sz w:val="18"/>
          <w:szCs w:val="18"/>
        </w:rPr>
        <w:tab/>
        <w:t xml:space="preserve">NZ_ADZY03000230 </w:t>
      </w:r>
    </w:p>
    <w:p w14:paraId="357DCACD" w14:textId="77777777" w:rsid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larvae subsp. larvae B-3650 Seq193, whole </w:t>
      </w:r>
      <w:r>
        <w:rPr>
          <w:sz w:val="18"/>
          <w:szCs w:val="18"/>
        </w:rPr>
        <w:t xml:space="preserve">genome shotgun </w:t>
      </w:r>
      <w:r w:rsidRPr="003E031E">
        <w:rPr>
          <w:sz w:val="18"/>
          <w:szCs w:val="18"/>
        </w:rPr>
        <w:t>sequence.</w:t>
      </w:r>
      <w:r w:rsidRPr="003E031E">
        <w:rPr>
          <w:sz w:val="18"/>
          <w:szCs w:val="18"/>
        </w:rPr>
        <w:tab/>
        <w:t xml:space="preserve">ADZY03000230 </w:t>
      </w:r>
    </w:p>
    <w:p w14:paraId="05C7A29B" w14:textId="77777777" w:rsidR="00F72EA9" w:rsidRPr="003E031E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larvae subsp. larvae B-3650 Contig368, whole </w:t>
      </w:r>
      <w:r>
        <w:rPr>
          <w:sz w:val="18"/>
          <w:szCs w:val="18"/>
        </w:rPr>
        <w:t xml:space="preserve">genome shotgun </w:t>
      </w:r>
      <w:r w:rsidRPr="003E031E">
        <w:rPr>
          <w:sz w:val="18"/>
          <w:szCs w:val="18"/>
        </w:rPr>
        <w:t>sequence.</w:t>
      </w:r>
      <w:r w:rsidRPr="003E031E">
        <w:rPr>
          <w:sz w:val="18"/>
          <w:szCs w:val="18"/>
        </w:rPr>
        <w:tab/>
        <w:t xml:space="preserve">ADZY03000002 </w:t>
      </w:r>
    </w:p>
    <w:p w14:paraId="56B5BE58" w14:textId="77777777" w:rsidR="00F72EA9" w:rsidRPr="003E031E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larvae subsp. larvae B-3650 Seq264, whole </w:t>
      </w:r>
      <w:r>
        <w:rPr>
          <w:sz w:val="18"/>
          <w:szCs w:val="18"/>
        </w:rPr>
        <w:t xml:space="preserve">genome shotgun </w:t>
      </w:r>
      <w:r w:rsidRPr="003E031E">
        <w:rPr>
          <w:sz w:val="18"/>
          <w:szCs w:val="18"/>
        </w:rPr>
        <w:t>sequence.</w:t>
      </w:r>
      <w:r w:rsidRPr="003E031E">
        <w:rPr>
          <w:sz w:val="18"/>
          <w:szCs w:val="18"/>
        </w:rPr>
        <w:tab/>
        <w:t xml:space="preserve">ADZY03000110 </w:t>
      </w:r>
    </w:p>
    <w:p w14:paraId="15540BFD" w14:textId="77777777" w:rsidR="00F72EA9" w:rsidRPr="003E031E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larvae subsp. larvae B-3650 Contig375, whole </w:t>
      </w:r>
      <w:r>
        <w:rPr>
          <w:sz w:val="18"/>
          <w:szCs w:val="18"/>
        </w:rPr>
        <w:t xml:space="preserve">genome shotgun </w:t>
      </w:r>
      <w:r w:rsidRPr="003E031E">
        <w:rPr>
          <w:sz w:val="18"/>
          <w:szCs w:val="18"/>
        </w:rPr>
        <w:t>sequence.</w:t>
      </w:r>
      <w:r w:rsidRPr="003E031E">
        <w:rPr>
          <w:sz w:val="18"/>
          <w:szCs w:val="18"/>
        </w:rPr>
        <w:tab/>
        <w:t xml:space="preserve">ADZY03000155 </w:t>
      </w:r>
    </w:p>
    <w:p w14:paraId="545CB077" w14:textId="77777777" w:rsidR="00F72EA9" w:rsidRPr="003E031E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larvae subsp. larvae B-3650 Seq152, whole </w:t>
      </w:r>
      <w:r>
        <w:rPr>
          <w:sz w:val="18"/>
          <w:szCs w:val="18"/>
        </w:rPr>
        <w:t xml:space="preserve">genome shotgun </w:t>
      </w:r>
      <w:r w:rsidRPr="003E031E">
        <w:rPr>
          <w:sz w:val="18"/>
          <w:szCs w:val="18"/>
        </w:rPr>
        <w:t>sequence.</w:t>
      </w:r>
      <w:r w:rsidRPr="003E031E">
        <w:rPr>
          <w:sz w:val="18"/>
          <w:szCs w:val="18"/>
        </w:rPr>
        <w:tab/>
        <w:t xml:space="preserve">ADZY03000186 </w:t>
      </w:r>
    </w:p>
    <w:p w14:paraId="02EAB0FB" w14:textId="77777777" w:rsidR="00F72EA9" w:rsidRPr="003E031E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larvae subsp. larvae B-3650 Seq348, whole </w:t>
      </w:r>
      <w:r>
        <w:rPr>
          <w:sz w:val="18"/>
          <w:szCs w:val="18"/>
        </w:rPr>
        <w:t xml:space="preserve">genome shotgun </w:t>
      </w:r>
      <w:r w:rsidRPr="003E031E">
        <w:rPr>
          <w:sz w:val="18"/>
          <w:szCs w:val="18"/>
        </w:rPr>
        <w:t>sequence.</w:t>
      </w:r>
      <w:r w:rsidRPr="003E031E">
        <w:rPr>
          <w:sz w:val="18"/>
          <w:szCs w:val="18"/>
        </w:rPr>
        <w:tab/>
        <w:t xml:space="preserve">ADZY03000192 </w:t>
      </w:r>
    </w:p>
    <w:p w14:paraId="0094484E" w14:textId="77777777" w:rsidR="00F72EA9" w:rsidRPr="003E031E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 xml:space="preserve">Paenibacillus larvae subsp. larvae B-3650 Seq20, whole </w:t>
      </w:r>
      <w:r>
        <w:rPr>
          <w:sz w:val="18"/>
          <w:szCs w:val="18"/>
        </w:rPr>
        <w:t xml:space="preserve">genome shotgun </w:t>
      </w:r>
      <w:r w:rsidRPr="003E031E">
        <w:rPr>
          <w:sz w:val="18"/>
          <w:szCs w:val="18"/>
        </w:rPr>
        <w:t>sequence.</w:t>
      </w:r>
      <w:r w:rsidRPr="003E031E">
        <w:rPr>
          <w:sz w:val="18"/>
          <w:szCs w:val="18"/>
        </w:rPr>
        <w:tab/>
        <w:t xml:space="preserve">ADZY03000349 </w:t>
      </w:r>
    </w:p>
    <w:p w14:paraId="55D00169" w14:textId="77777777" w:rsidR="00F72EA9" w:rsidRPr="003E031E" w:rsidRDefault="00F72EA9" w:rsidP="003E031E">
      <w:pPr>
        <w:rPr>
          <w:sz w:val="18"/>
          <w:szCs w:val="18"/>
        </w:rPr>
      </w:pPr>
    </w:p>
    <w:p w14:paraId="35D9D8D0" w14:textId="3590C125" w:rsidR="003E031E" w:rsidRP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larvae BRL-230010 SCAFFOLD108, whole</w:t>
      </w:r>
      <w:r w:rsidR="000410C3">
        <w:rPr>
          <w:sz w:val="18"/>
          <w:szCs w:val="18"/>
        </w:rPr>
        <w:t xml:space="preserve"> </w:t>
      </w:r>
      <w:r w:rsidRPr="003E031E">
        <w:rPr>
          <w:sz w:val="18"/>
          <w:szCs w:val="18"/>
        </w:rPr>
        <w:t>genome shotgun sequence.</w:t>
      </w:r>
      <w:r w:rsidRPr="003E031E">
        <w:rPr>
          <w:sz w:val="18"/>
          <w:szCs w:val="18"/>
        </w:rPr>
        <w:tab/>
        <w:t xml:space="preserve">NZ_CH981479 </w:t>
      </w:r>
    </w:p>
    <w:p w14:paraId="015F8233" w14:textId="0D4E886E" w:rsidR="003E031E" w:rsidRPr="003E031E" w:rsidRDefault="003E031E" w:rsidP="003E031E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larvae BRL-230010 SCAFFOLD62, whole</w:t>
      </w:r>
      <w:r w:rsidR="000410C3">
        <w:rPr>
          <w:sz w:val="18"/>
          <w:szCs w:val="18"/>
        </w:rPr>
        <w:t xml:space="preserve"> </w:t>
      </w:r>
      <w:r w:rsidRPr="003E031E">
        <w:rPr>
          <w:sz w:val="18"/>
          <w:szCs w:val="18"/>
        </w:rPr>
        <w:t>genome shotgun sequence.</w:t>
      </w:r>
      <w:r w:rsidRPr="003E031E">
        <w:rPr>
          <w:sz w:val="18"/>
          <w:szCs w:val="18"/>
        </w:rPr>
        <w:tab/>
        <w:t xml:space="preserve">NZ_CH981433 </w:t>
      </w:r>
    </w:p>
    <w:p w14:paraId="0C6EC135" w14:textId="77777777" w:rsidR="00F72EA9" w:rsidRDefault="00F72EA9" w:rsidP="001207C5">
      <w:pPr>
        <w:rPr>
          <w:sz w:val="18"/>
          <w:szCs w:val="18"/>
        </w:rPr>
      </w:pPr>
    </w:p>
    <w:p w14:paraId="52D3341E" w14:textId="77777777" w:rsidR="00524B16" w:rsidRPr="00524B16" w:rsidRDefault="00524B16" w:rsidP="001207C5">
      <w:pPr>
        <w:rPr>
          <w:b/>
          <w:sz w:val="18"/>
          <w:szCs w:val="18"/>
        </w:rPr>
      </w:pPr>
      <w:r w:rsidRPr="00524B16">
        <w:rPr>
          <w:b/>
          <w:sz w:val="18"/>
          <w:szCs w:val="18"/>
        </w:rPr>
        <w:t xml:space="preserve">Paenibacillus larvae subsp. pulvifaciens </w:t>
      </w:r>
    </w:p>
    <w:p w14:paraId="4453951E" w14:textId="77777777" w:rsidR="00524B16" w:rsidRDefault="00524B16" w:rsidP="001207C5">
      <w:pPr>
        <w:rPr>
          <w:sz w:val="18"/>
          <w:szCs w:val="18"/>
        </w:rPr>
      </w:pPr>
    </w:p>
    <w:p w14:paraId="017FBFE0" w14:textId="4D2EC0FD" w:rsidR="001207C5" w:rsidRPr="003E031E" w:rsidRDefault="001207C5" w:rsidP="001207C5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pulvifaciens strain CCM 38, complete</w:t>
      </w:r>
      <w:r w:rsidR="00C93523">
        <w:rPr>
          <w:sz w:val="18"/>
          <w:szCs w:val="18"/>
        </w:rPr>
        <w:t xml:space="preserve"> </w:t>
      </w:r>
      <w:r w:rsidRPr="003E031E">
        <w:rPr>
          <w:sz w:val="18"/>
          <w:szCs w:val="18"/>
        </w:rPr>
        <w:t>genome.</w:t>
      </w:r>
      <w:r w:rsidRPr="003E031E">
        <w:rPr>
          <w:sz w:val="18"/>
          <w:szCs w:val="18"/>
        </w:rPr>
        <w:tab/>
        <w:t>CP020327</w:t>
      </w:r>
    </w:p>
    <w:p w14:paraId="059930D7" w14:textId="77777777" w:rsidR="00F72EA9" w:rsidRPr="003E031E" w:rsidRDefault="00F72EA9" w:rsidP="00F72EA9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pulvifaciens strain CCM 38, complete</w:t>
      </w:r>
      <w:r>
        <w:rPr>
          <w:sz w:val="18"/>
          <w:szCs w:val="18"/>
        </w:rPr>
        <w:t xml:space="preserve"> </w:t>
      </w:r>
      <w:r w:rsidRPr="003E031E">
        <w:rPr>
          <w:sz w:val="18"/>
          <w:szCs w:val="18"/>
        </w:rPr>
        <w:t>genome.</w:t>
      </w:r>
      <w:r w:rsidRPr="003E031E">
        <w:rPr>
          <w:sz w:val="18"/>
          <w:szCs w:val="18"/>
        </w:rPr>
        <w:tab/>
        <w:t>NZ_CP020327</w:t>
      </w:r>
    </w:p>
    <w:p w14:paraId="39373B38" w14:textId="77777777" w:rsidR="00F72EA9" w:rsidRDefault="00F72EA9" w:rsidP="001207C5">
      <w:pPr>
        <w:rPr>
          <w:sz w:val="18"/>
          <w:szCs w:val="18"/>
        </w:rPr>
      </w:pPr>
    </w:p>
    <w:p w14:paraId="54E044D6" w14:textId="77777777" w:rsidR="001207C5" w:rsidRPr="003E031E" w:rsidRDefault="001207C5" w:rsidP="001207C5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pulvifaciens strain SAG 10367chromosome, complete genome.</w:t>
      </w:r>
      <w:r w:rsidRPr="003E031E">
        <w:rPr>
          <w:sz w:val="18"/>
          <w:szCs w:val="18"/>
        </w:rPr>
        <w:tab/>
        <w:t>NZ_CP020557</w:t>
      </w:r>
    </w:p>
    <w:p w14:paraId="3ABDAD08" w14:textId="77777777" w:rsidR="001207C5" w:rsidRPr="003E031E" w:rsidRDefault="001207C5" w:rsidP="001207C5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pulvifaciens strain SAG 10367chromosome, complete genome.</w:t>
      </w:r>
      <w:r w:rsidRPr="003E031E">
        <w:rPr>
          <w:sz w:val="18"/>
          <w:szCs w:val="18"/>
        </w:rPr>
        <w:tab/>
        <w:t>CP020557</w:t>
      </w:r>
    </w:p>
    <w:p w14:paraId="4FF54909" w14:textId="77777777" w:rsidR="00E01F5F" w:rsidRDefault="00E01F5F" w:rsidP="00E01F5F">
      <w:pPr>
        <w:rPr>
          <w:sz w:val="18"/>
          <w:szCs w:val="18"/>
        </w:rPr>
      </w:pPr>
    </w:p>
    <w:p w14:paraId="17931264" w14:textId="756D5966" w:rsidR="00E01F5F" w:rsidRPr="003E031E" w:rsidRDefault="00E01F5F" w:rsidP="00E01F5F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pulvifaciens strain ATCC 13537,</w:t>
      </w:r>
      <w:r w:rsidR="004F0A65">
        <w:rPr>
          <w:sz w:val="18"/>
          <w:szCs w:val="18"/>
        </w:rPr>
        <w:t xml:space="preserve"> </w:t>
      </w:r>
      <w:r w:rsidRPr="003E031E">
        <w:rPr>
          <w:sz w:val="18"/>
          <w:szCs w:val="18"/>
        </w:rPr>
        <w:t>complete genome.</w:t>
      </w:r>
      <w:r w:rsidRPr="003E031E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3E031E">
        <w:rPr>
          <w:sz w:val="18"/>
          <w:szCs w:val="18"/>
        </w:rPr>
        <w:t>CP019794</w:t>
      </w:r>
    </w:p>
    <w:p w14:paraId="00355023" w14:textId="7F0BA299" w:rsidR="00E01F5F" w:rsidRPr="003E031E" w:rsidRDefault="00E01F5F" w:rsidP="00E01F5F">
      <w:pPr>
        <w:rPr>
          <w:sz w:val="18"/>
          <w:szCs w:val="18"/>
        </w:rPr>
      </w:pPr>
      <w:r w:rsidRPr="003E031E">
        <w:rPr>
          <w:sz w:val="18"/>
          <w:szCs w:val="18"/>
        </w:rPr>
        <w:t>Paenibacillus larvae subsp. pulvifaciens strain ATCC 13537,</w:t>
      </w:r>
      <w:r w:rsidR="004F0A65">
        <w:rPr>
          <w:sz w:val="18"/>
          <w:szCs w:val="18"/>
        </w:rPr>
        <w:t xml:space="preserve"> </w:t>
      </w:r>
      <w:r w:rsidRPr="003E031E">
        <w:rPr>
          <w:sz w:val="18"/>
          <w:szCs w:val="18"/>
        </w:rPr>
        <w:t>complete genome.</w:t>
      </w:r>
      <w:r w:rsidRPr="003E031E">
        <w:rPr>
          <w:sz w:val="18"/>
          <w:szCs w:val="18"/>
        </w:rPr>
        <w:tab/>
        <w:t>NZ_CP019794</w:t>
      </w:r>
    </w:p>
    <w:p w14:paraId="184FFEF9" w14:textId="77777777" w:rsidR="00E01F5F" w:rsidRPr="003E031E" w:rsidRDefault="00E01F5F" w:rsidP="00E01F5F">
      <w:pPr>
        <w:rPr>
          <w:sz w:val="18"/>
          <w:szCs w:val="18"/>
        </w:rPr>
      </w:pPr>
    </w:p>
    <w:p w14:paraId="6B8232DA" w14:textId="77777777" w:rsidR="001207C5" w:rsidRDefault="001207C5" w:rsidP="003E031E">
      <w:pPr>
        <w:rPr>
          <w:sz w:val="18"/>
          <w:szCs w:val="18"/>
        </w:rPr>
      </w:pPr>
    </w:p>
    <w:sectPr w:rsidR="001207C5" w:rsidSect="00BB773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70B"/>
    <w:rsid w:val="000240AD"/>
    <w:rsid w:val="000410C3"/>
    <w:rsid w:val="001049B0"/>
    <w:rsid w:val="001207C5"/>
    <w:rsid w:val="00201E4D"/>
    <w:rsid w:val="002B070B"/>
    <w:rsid w:val="0031696C"/>
    <w:rsid w:val="003E031E"/>
    <w:rsid w:val="003F3B91"/>
    <w:rsid w:val="0047605B"/>
    <w:rsid w:val="00487955"/>
    <w:rsid w:val="004F0A65"/>
    <w:rsid w:val="00524B16"/>
    <w:rsid w:val="005451BB"/>
    <w:rsid w:val="00584234"/>
    <w:rsid w:val="005D28EA"/>
    <w:rsid w:val="008B5C82"/>
    <w:rsid w:val="00A55216"/>
    <w:rsid w:val="00A569EF"/>
    <w:rsid w:val="00A8720E"/>
    <w:rsid w:val="00AD08E1"/>
    <w:rsid w:val="00B12F7D"/>
    <w:rsid w:val="00BB7736"/>
    <w:rsid w:val="00C93523"/>
    <w:rsid w:val="00D07528"/>
    <w:rsid w:val="00E01F5F"/>
    <w:rsid w:val="00F72EA9"/>
    <w:rsid w:val="00FE7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B9A113"/>
  <w15:chartTrackingRefBased/>
  <w15:docId w15:val="{2756AB38-5557-A546-8AD0-437252BFD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169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1207C5"/>
    <w:rPr>
      <w:rFonts w:ascii="Times New Roman" w:hAnsi="Times New Roman" w:cs="Times New Roman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1207C5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88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9</Words>
  <Characters>6359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eller</dc:creator>
  <cp:keywords/>
  <dc:description/>
  <cp:lastModifiedBy>alk50uw</cp:lastModifiedBy>
  <cp:revision>24</cp:revision>
  <dcterms:created xsi:type="dcterms:W3CDTF">2018-06-05T11:48:00Z</dcterms:created>
  <dcterms:modified xsi:type="dcterms:W3CDTF">2018-10-04T12:09:00Z</dcterms:modified>
</cp:coreProperties>
</file>